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00"/>
          <w:kern w:val="0"/>
          <w:sz w:val="40"/>
          <w:szCs w:val="40"/>
        </w:rPr>
      </w:pPr>
      <w:r>
        <w:rPr>
          <w:rFonts w:cs="Courier New" w:ascii="Courier New" w:hAnsi="Courier New"/>
          <w:b/>
          <w:bCs/>
          <w:color w:val="000000"/>
          <w:kern w:val="0"/>
          <w:sz w:val="40"/>
          <w:szCs w:val="40"/>
        </w:rPr>
        <w:t>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HKlf</w:t>
      </w: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4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MRQP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MA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DA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LPS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TFASG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PAG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RE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TLRQA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GA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PNN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RW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EE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M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LP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VLP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RPYDLAAAT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VATDLESGGA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GA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GSN.L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88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MK</w:t>
      </w: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lf</w:t>
      </w: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4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MRQP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MA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DA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LPS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TFASG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PAG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RE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TLRPA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GA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PTN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RW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EE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M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LP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LP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RPYDL.AAT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VATDLESGGA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GA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SNN.P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86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ZKlf4a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MRQP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MA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TI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LPS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TFASG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TDV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KH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AVLGP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GA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AGS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RW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EE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M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KR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.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CM.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.........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.......ST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GA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ADQDVP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69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HK</w:t>
      </w: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lf</w:t>
      </w: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 xml:space="preserve">4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APLPRR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EE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FND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LLD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DFI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LSNSL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THPPE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VA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TVSSSA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ASSSSSPSS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G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AS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TC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TY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IRAGN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DPGVAPGGTG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LY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RESA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178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MK</w:t>
      </w: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lf</w:t>
      </w: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4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ALLARR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EE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FND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LLD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DFI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LSNSL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TH.QE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VA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TVTTSA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ASSSSSPAS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G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AS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TC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Y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IRAGG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DPGVAASNTG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LY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RESA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175 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Z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4a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PVMAKI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EE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L.E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LLD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DFI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LSNSL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LQQQQ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QQQ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TSRTI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.........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.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AS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THY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PM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....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...SPQGQE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M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LY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....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132 </w:t>
      </w:r>
    </w:p>
    <w:p>
      <w:pPr>
        <w:pStyle w:val="Normal"/>
        <w:autoSpaceDE w:val="false"/>
        <w:ind w:firstLine="1321"/>
        <w:rPr>
          <w:rFonts w:ascii="Courier New" w:hAnsi="Courier New" w:cs="Courier New"/>
          <w:b/>
          <w:b/>
          <w:color w:val="000000"/>
          <w:kern w:val="0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2"/>
        </w:rPr>
        <w:t>* **    * *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kern w:val="0"/>
          <w:sz w:val="16"/>
          <w:szCs w:val="16"/>
        </w:rPr>
      </w:pPr>
      <w:r>
        <w:rPr>
          <w:rFonts w:cs="Courier New" w:ascii="Courier New" w:hAnsi="Courier New"/>
          <w:b/>
          <w:color w:val="000000"/>
          <w:kern w:val="0"/>
          <w:sz w:val="16"/>
          <w:szCs w:val="16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HK</w:t>
      </w: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lf</w:t>
      </w: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4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PPP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FNLA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DI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DVSPSGG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FVAEL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RPEL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D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IP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QQP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QPPGGG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M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GK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FV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ASLSAP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SPSVI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K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SP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HPVVVAPYNG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268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MK</w:t>
      </w: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lf</w:t>
      </w: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 xml:space="preserve">4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PPP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FNLA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DI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N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DVSPSGG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FVAEL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RPEL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D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IP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QQP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QPPGGG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M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GK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FV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ASLTTP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SPSVI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K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SP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HPVVVAPYSG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265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Z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4a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..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...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DI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DVSPSGG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FVAEL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M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RPEL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D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LQ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T..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....S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GK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FV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V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TTMDM.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NQG..V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K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..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.........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191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HK</w:t>
      </w: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lf</w:t>
      </w: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4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P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RT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C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IK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QE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AVSS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CT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.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....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HL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AG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PP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NG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RPA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..A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P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QLPSRTT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LGLEEVLSSR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H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A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H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HPGPN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347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MK</w:t>
      </w: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lf</w:t>
      </w: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4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P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RM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C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K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IK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QE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AVPS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CT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VS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RSLEA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HL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AG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PQ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NG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RPN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..T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P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QLPTRTT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LSPEELLNSR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H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F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H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HPGPN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351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Z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4a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AV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FA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C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R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IK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QE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CPST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CT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AS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RPMD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HL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RGS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AQ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V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QGS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MLDP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S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ARSSLS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.........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H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QA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Y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H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NTA..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268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HK</w:t>
      </w: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lf</w:t>
      </w: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4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PS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DQM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PQVPP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YQE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MP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SCM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E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KPKRGRRS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WPRKR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ATHT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CDYAGCGKTY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TKSSHLKAH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RTHTGEKPYH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CDW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GCGWKF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437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MK</w:t>
      </w: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lf</w:t>
      </w: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4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PP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DQM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QVPS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YQE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MP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GSC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E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P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KPKRGRRS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WPRKR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ATHT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CDYAGCGKTY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TKSSHLKAH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RTHTGEKPYH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CDW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D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GCGWKF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441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Z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4a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G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...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APAQS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YQE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IS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AEG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PE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S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KPKRGRRS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WPRKR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ATHT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CDYAGCGKTY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TKSSHLKAH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H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RTHTGEKPYH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CDW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E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GCGWKF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354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kern w:val="0"/>
          <w:sz w:val="16"/>
          <w:szCs w:val="16"/>
          <w:lang w:val="en-US" w:eastAsia="en-US"/>
        </w:rPr>
      </w:pPr>
      <w:r>
        <w:rPr>
          <w:rFonts w:cs="Courier New" w:ascii="Courier New" w:hAnsi="Courier New"/>
          <w:color w:val="000000"/>
          <w:kern w:val="0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3811270</wp:posOffset>
                </wp:positionH>
                <wp:positionV relativeFrom="paragraph">
                  <wp:posOffset>75565</wp:posOffset>
                </wp:positionV>
                <wp:extent cx="147764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00.1pt;margin-top:5.9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5771515</wp:posOffset>
                </wp:positionH>
                <wp:positionV relativeFrom="paragraph">
                  <wp:posOffset>75565</wp:posOffset>
                </wp:positionV>
                <wp:extent cx="61468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54.45pt;margin-top:5.9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16"/>
          <w:szCs w:val="16"/>
        </w:rPr>
        <w:tab/>
        <w:tab/>
        <w:tab/>
        <w:tab/>
        <w:tab/>
        <w:tab/>
        <w:tab/>
        <w:tab/>
      </w:r>
      <w:r>
        <w:rPr>
          <w:rFonts w:cs="Courier New" w:ascii="Courier New" w:hAnsi="Courier New"/>
          <w:b/>
          <w:color w:val="000000"/>
          <w:kern w:val="0"/>
          <w:sz w:val="20"/>
          <w:szCs w:val="20"/>
        </w:rPr>
        <w:t>Similarity(%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HK</w:t>
      </w: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lf</w:t>
      </w: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 xml:space="preserve">4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ARSDELTRHY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RKHTG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RPFQ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KCDRAFSR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DHLALHMKR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479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ab/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66.1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MK</w:t>
      </w: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>lf</w:t>
      </w:r>
      <w:r>
        <w:rPr>
          <w:rFonts w:cs="Courier New" w:ascii="Courier New" w:hAnsi="Courier New"/>
          <w:bCs/>
          <w:color w:val="000000"/>
          <w:kern w:val="0"/>
          <w:sz w:val="18"/>
          <w:szCs w:val="18"/>
        </w:rPr>
        <w:t xml:space="preserve">4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ARSDELTRHY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RKHTG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H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RPFQ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Q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KCDRAFSR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DHLALHMKR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483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ab/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67.7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ZK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lf</w:t>
      </w:r>
      <w:r>
        <w:rPr>
          <w:rFonts w:cs="Courier New" w:ascii="Courier New" w:hAnsi="Courier New"/>
          <w:b/>
          <w:bCs/>
          <w:color w:val="000000"/>
          <w:kern w:val="0"/>
          <w:sz w:val="18"/>
          <w:szCs w:val="18"/>
        </w:rPr>
        <w:t>4a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ARSDELTRHY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RKHTG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I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RPFQ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L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KCDRAFSR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SDHLALHMKR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b/>
          <w:bCs/>
          <w:color w:val="000000"/>
          <w:kern w:val="0"/>
          <w:sz w:val="16"/>
          <w:szCs w:val="16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396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100.0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kern w:val="0"/>
          <w:sz w:val="16"/>
          <w:szCs w:val="16"/>
          <w:lang w:val="en-US" w:eastAsia="en-US"/>
        </w:rPr>
      </w:pPr>
      <w:r>
        <w:rPr>
          <w:rFonts w:cs="Courier New" w:ascii="Courier New" w:hAnsi="Courier New"/>
          <w:color w:val="000000"/>
          <w:kern w:val="0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505460</wp:posOffset>
                </wp:positionH>
                <wp:positionV relativeFrom="paragraph">
                  <wp:posOffset>71755</wp:posOffset>
                </wp:positionV>
                <wp:extent cx="87757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.8pt;margin-top:5.6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1851025</wp:posOffset>
                </wp:positionH>
                <wp:positionV relativeFrom="paragraph">
                  <wp:posOffset>71755</wp:posOffset>
                </wp:positionV>
                <wp:extent cx="1403985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5.75pt;margin-top:5.6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kern w:val="0"/>
          <w:sz w:val="44"/>
          <w:szCs w:val="44"/>
        </w:rPr>
      </w:pPr>
      <w:r>
        <w:rPr>
          <w:rFonts w:cs="Courier New" w:ascii="Courier New" w:hAnsi="Courier New"/>
          <w:b/>
          <w:color w:val="000000"/>
          <w:kern w:val="0"/>
          <w:sz w:val="44"/>
          <w:szCs w:val="44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kern w:val="0"/>
          <w:sz w:val="40"/>
          <w:szCs w:val="40"/>
        </w:rPr>
      </w:pPr>
      <w:r>
        <w:rPr>
          <w:rFonts w:cs="Courier New" w:ascii="Courier New" w:hAnsi="Courier New"/>
          <w:b/>
          <w:color w:val="000000"/>
          <w:kern w:val="0"/>
          <w:sz w:val="40"/>
          <w:szCs w:val="40"/>
        </w:rPr>
        <w:t>B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</w:t>
      </w:r>
      <w:r>
        <w:rPr/>
        <w:drawing>
          <wp:inline distT="0" distB="0" distL="0" distR="0">
            <wp:extent cx="3859530" cy="421195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9530" cy="421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</w:t>
      </w:r>
    </w:p>
    <w:sectPr>
      <w:type w:val="nextPage"/>
      <w:pgSz w:w="12240" w:h="158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eastAsia="新細明體;PMingLiU" w:cs="Courier New"/>
      <w:sz w:val="22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新細明體;PMingLiU" w:cs="Courier New"/>
      <w:sz w:val="22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新細明體;PMingLiU" w:cs="Courier New"/>
      <w:sz w:val="22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新細明體;PMingLiU" w:cs="Courier New"/>
      <w:sz w:val="22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新細明體;PMingLiU" w:cs="Courier New"/>
      <w:sz w:val="22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06:09:00Z</dcterms:created>
  <dc:creator>S.-P. L. Hwang</dc:creator>
  <dc:description/>
  <cp:keywords/>
  <dc:language>en-US</dc:language>
  <cp:lastModifiedBy>S.-P. L. Hwang</cp:lastModifiedBy>
  <cp:lastPrinted>2010-03-29T12:25:00Z</cp:lastPrinted>
  <dcterms:modified xsi:type="dcterms:W3CDTF">2010-09-13T06:09:00Z</dcterms:modified>
  <cp:revision>2</cp:revision>
  <dc:subject/>
  <dc:title/>
</cp:coreProperties>
</file>